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8CB02" w14:textId="576397C1" w:rsidR="001B3EB7" w:rsidRPr="001B3EB7" w:rsidRDefault="001B3EB7" w:rsidP="001B3E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3EB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2.</w:t>
      </w:r>
      <w:r w:rsidRPr="001B3EB7">
        <w:rPr>
          <w:rFonts w:ascii="Times New Roman" w:hAnsi="Times New Roman" w:cs="Times New Roman"/>
          <w:sz w:val="24"/>
          <w:szCs w:val="24"/>
          <w:lang w:val="en-US"/>
        </w:rPr>
        <w:t xml:space="preserve"> The number of animals </w:t>
      </w:r>
      <w:r w:rsidRPr="001B3EB7">
        <w:rPr>
          <w:rFonts w:ascii="Times New Roman" w:hAnsi="Times New Roman" w:cs="Times New Roman"/>
          <w:sz w:val="24"/>
          <w:szCs w:val="24"/>
        </w:rPr>
        <w:t>by batch classified into four groups with different responses to the natural polymicrobial challenge: dead, susceptible, average and resilient</w:t>
      </w:r>
      <w:r w:rsidR="00370AC4">
        <w:rPr>
          <w:rFonts w:ascii="Times New Roman" w:hAnsi="Times New Roman" w:cs="Times New Roman"/>
          <w:sz w:val="24"/>
          <w:szCs w:val="24"/>
        </w:rPr>
        <w:t>.</w:t>
      </w:r>
      <w:r w:rsidRPr="001B3EB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7"/>
        <w:gridCol w:w="500"/>
        <w:gridCol w:w="499"/>
        <w:gridCol w:w="500"/>
        <w:gridCol w:w="500"/>
        <w:gridCol w:w="500"/>
        <w:gridCol w:w="500"/>
        <w:gridCol w:w="500"/>
        <w:gridCol w:w="500"/>
        <w:gridCol w:w="500"/>
        <w:gridCol w:w="537"/>
        <w:gridCol w:w="537"/>
        <w:gridCol w:w="463"/>
        <w:gridCol w:w="463"/>
        <w:gridCol w:w="463"/>
        <w:gridCol w:w="468"/>
      </w:tblGrid>
      <w:tr w:rsidR="001B3EB7" w:rsidRPr="001B3EB7" w14:paraId="679F5D01" w14:textId="77777777" w:rsidTr="004C676D">
        <w:trPr>
          <w:trHeight w:val="299"/>
          <w:jc w:val="center"/>
        </w:trPr>
        <w:tc>
          <w:tcPr>
            <w:tcW w:w="8204" w:type="dxa"/>
            <w:gridSpan w:val="16"/>
            <w:tcBorders>
              <w:top w:val="single" w:sz="4" w:space="0" w:color="auto"/>
              <w:bottom w:val="nil"/>
            </w:tcBorders>
          </w:tcPr>
          <w:p w14:paraId="52F04BF8" w14:textId="77777777" w:rsidR="001B3EB7" w:rsidRPr="001B3EB7" w:rsidRDefault="001B3EB7" w:rsidP="001B3E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tch</w:t>
            </w:r>
          </w:p>
        </w:tc>
      </w:tr>
      <w:tr w:rsidR="001B3EB7" w:rsidRPr="001B3EB7" w14:paraId="73EE77DF" w14:textId="77777777" w:rsidTr="004C676D">
        <w:trPr>
          <w:trHeight w:val="377"/>
          <w:jc w:val="center"/>
        </w:trPr>
        <w:tc>
          <w:tcPr>
            <w:tcW w:w="774" w:type="dxa"/>
            <w:tcBorders>
              <w:top w:val="nil"/>
              <w:bottom w:val="nil"/>
            </w:tcBorders>
          </w:tcPr>
          <w:p w14:paraId="67BFEF7D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</w:tcPr>
          <w:p w14:paraId="49537F7A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99" w:type="dxa"/>
            <w:tcBorders>
              <w:top w:val="nil"/>
              <w:bottom w:val="single" w:sz="4" w:space="0" w:color="auto"/>
            </w:tcBorders>
          </w:tcPr>
          <w:p w14:paraId="234E48D5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</w:tcPr>
          <w:p w14:paraId="0D4CE13C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</w:tcPr>
          <w:p w14:paraId="596963B5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</w:tcPr>
          <w:p w14:paraId="3B22F756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</w:tcPr>
          <w:p w14:paraId="47777D40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</w:tcPr>
          <w:p w14:paraId="4E0CE660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</w:tcPr>
          <w:p w14:paraId="5FEEE0D1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</w:tcPr>
          <w:p w14:paraId="6A339A00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</w:tcPr>
          <w:p w14:paraId="58A7D74D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</w:tcPr>
          <w:p w14:paraId="39FB94FE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</w:tcPr>
          <w:p w14:paraId="038F9CF5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</w:tcPr>
          <w:p w14:paraId="37851DD3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</w:tcPr>
          <w:p w14:paraId="08D5F1AF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</w:tcPr>
          <w:p w14:paraId="12A58BBC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</w:tr>
      <w:tr w:rsidR="001B3EB7" w:rsidRPr="001B3EB7" w14:paraId="22A24BF3" w14:textId="77777777" w:rsidTr="004C676D">
        <w:trPr>
          <w:trHeight w:val="377"/>
          <w:jc w:val="center"/>
        </w:trPr>
        <w:tc>
          <w:tcPr>
            <w:tcW w:w="774" w:type="dxa"/>
            <w:tcBorders>
              <w:top w:val="single" w:sz="4" w:space="0" w:color="auto"/>
            </w:tcBorders>
          </w:tcPr>
          <w:p w14:paraId="1E799848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39D3B5C8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</w:tcPr>
          <w:p w14:paraId="09F19945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149196DA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3054F82C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46C174B2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06A699CC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4066E560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467A6B8B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617C7AE7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</w:tcBorders>
          </w:tcPr>
          <w:p w14:paraId="7F83CDBA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</w:tcBorders>
          </w:tcPr>
          <w:p w14:paraId="7E78424A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66941C79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5B153715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57EEF466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0522C9BF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B3EB7" w:rsidRPr="001B3EB7" w14:paraId="7596F678" w14:textId="77777777" w:rsidTr="004C676D">
        <w:trPr>
          <w:trHeight w:val="279"/>
          <w:jc w:val="center"/>
        </w:trPr>
        <w:tc>
          <w:tcPr>
            <w:tcW w:w="774" w:type="dxa"/>
            <w:tcBorders>
              <w:bottom w:val="nil"/>
            </w:tcBorders>
          </w:tcPr>
          <w:p w14:paraId="47487F85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ad</w:t>
            </w:r>
          </w:p>
        </w:tc>
        <w:tc>
          <w:tcPr>
            <w:tcW w:w="500" w:type="dxa"/>
          </w:tcPr>
          <w:p w14:paraId="4350EDC7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99" w:type="dxa"/>
            <w:tcBorders>
              <w:top w:val="nil"/>
            </w:tcBorders>
          </w:tcPr>
          <w:p w14:paraId="12BECAAE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00" w:type="dxa"/>
          </w:tcPr>
          <w:p w14:paraId="3C723174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00" w:type="dxa"/>
          </w:tcPr>
          <w:p w14:paraId="03E00A7B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00" w:type="dxa"/>
          </w:tcPr>
          <w:p w14:paraId="44FED445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00" w:type="dxa"/>
          </w:tcPr>
          <w:p w14:paraId="7F222EC2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00" w:type="dxa"/>
          </w:tcPr>
          <w:p w14:paraId="5D68C48E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00" w:type="dxa"/>
          </w:tcPr>
          <w:p w14:paraId="17497400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0" w:type="dxa"/>
          </w:tcPr>
          <w:p w14:paraId="77F3D380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37" w:type="dxa"/>
          </w:tcPr>
          <w:p w14:paraId="6005DBD8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37" w:type="dxa"/>
          </w:tcPr>
          <w:p w14:paraId="5BCFE188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63" w:type="dxa"/>
          </w:tcPr>
          <w:p w14:paraId="510C061B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463" w:type="dxa"/>
          </w:tcPr>
          <w:p w14:paraId="555322A2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463" w:type="dxa"/>
          </w:tcPr>
          <w:p w14:paraId="71647F1C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463" w:type="dxa"/>
          </w:tcPr>
          <w:p w14:paraId="376D4258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1B3EB7" w:rsidRPr="001B3EB7" w14:paraId="57D538FD" w14:textId="77777777" w:rsidTr="004C676D">
        <w:trPr>
          <w:trHeight w:val="273"/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B7A44E4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S</w:t>
            </w:r>
          </w:p>
        </w:tc>
        <w:tc>
          <w:tcPr>
            <w:tcW w:w="500" w:type="dxa"/>
            <w:tcBorders>
              <w:left w:val="nil"/>
            </w:tcBorders>
          </w:tcPr>
          <w:p w14:paraId="5CB1BCDD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99" w:type="dxa"/>
          </w:tcPr>
          <w:p w14:paraId="29A7428D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00" w:type="dxa"/>
          </w:tcPr>
          <w:p w14:paraId="10B0F404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00" w:type="dxa"/>
          </w:tcPr>
          <w:p w14:paraId="6F8DFA4B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00" w:type="dxa"/>
          </w:tcPr>
          <w:p w14:paraId="34C7FBF8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00" w:type="dxa"/>
          </w:tcPr>
          <w:p w14:paraId="771A2225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00" w:type="dxa"/>
          </w:tcPr>
          <w:p w14:paraId="409CE977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00" w:type="dxa"/>
          </w:tcPr>
          <w:p w14:paraId="5EB5562A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00" w:type="dxa"/>
          </w:tcPr>
          <w:p w14:paraId="6DB78496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37" w:type="dxa"/>
          </w:tcPr>
          <w:p w14:paraId="34666DF2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37" w:type="dxa"/>
          </w:tcPr>
          <w:p w14:paraId="5894B5B4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63" w:type="dxa"/>
          </w:tcPr>
          <w:p w14:paraId="5C0B9D98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63" w:type="dxa"/>
          </w:tcPr>
          <w:p w14:paraId="44A9BCF1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63" w:type="dxa"/>
          </w:tcPr>
          <w:p w14:paraId="3EC23288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63" w:type="dxa"/>
          </w:tcPr>
          <w:p w14:paraId="3B196219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1B3EB7" w:rsidRPr="001B3EB7" w14:paraId="54D8DB94" w14:textId="77777777" w:rsidTr="004C676D">
        <w:trPr>
          <w:trHeight w:val="287"/>
          <w:jc w:val="center"/>
        </w:trPr>
        <w:tc>
          <w:tcPr>
            <w:tcW w:w="774" w:type="dxa"/>
            <w:tcBorders>
              <w:top w:val="nil"/>
              <w:bottom w:val="nil"/>
            </w:tcBorders>
          </w:tcPr>
          <w:p w14:paraId="29F82EEF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D</w:t>
            </w:r>
          </w:p>
        </w:tc>
        <w:tc>
          <w:tcPr>
            <w:tcW w:w="500" w:type="dxa"/>
            <w:tcBorders>
              <w:bottom w:val="nil"/>
            </w:tcBorders>
          </w:tcPr>
          <w:p w14:paraId="312D4551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499" w:type="dxa"/>
          </w:tcPr>
          <w:p w14:paraId="30C8FAA3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500" w:type="dxa"/>
          </w:tcPr>
          <w:p w14:paraId="2943FA43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500" w:type="dxa"/>
          </w:tcPr>
          <w:p w14:paraId="2FE494E9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500" w:type="dxa"/>
          </w:tcPr>
          <w:p w14:paraId="6F318DCD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500" w:type="dxa"/>
          </w:tcPr>
          <w:p w14:paraId="5B19E589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500" w:type="dxa"/>
          </w:tcPr>
          <w:p w14:paraId="0B87A08C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500" w:type="dxa"/>
          </w:tcPr>
          <w:p w14:paraId="6D26E449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500" w:type="dxa"/>
          </w:tcPr>
          <w:p w14:paraId="0810C506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537" w:type="dxa"/>
          </w:tcPr>
          <w:p w14:paraId="06633E71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537" w:type="dxa"/>
          </w:tcPr>
          <w:p w14:paraId="285F1E90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463" w:type="dxa"/>
          </w:tcPr>
          <w:p w14:paraId="642445EA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463" w:type="dxa"/>
          </w:tcPr>
          <w:p w14:paraId="5E9B0669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463" w:type="dxa"/>
          </w:tcPr>
          <w:p w14:paraId="7C51D344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463" w:type="dxa"/>
          </w:tcPr>
          <w:p w14:paraId="6A22D1D6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</w:tr>
      <w:tr w:rsidR="001B3EB7" w:rsidRPr="001B3EB7" w14:paraId="28062E5A" w14:textId="77777777" w:rsidTr="004C676D">
        <w:trPr>
          <w:trHeight w:val="40"/>
          <w:jc w:val="center"/>
        </w:trPr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C98A1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</w:tcBorders>
          </w:tcPr>
          <w:p w14:paraId="4728267D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6A59669E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02C2BA1B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036A5735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21A044FB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1C83088C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69EBB65D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12C00BA1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6C8AE89E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14:paraId="280ADA07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14:paraId="435B1649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14:paraId="1872BCE6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14:paraId="04C576E2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14:paraId="266E7FD7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14:paraId="782B165F" w14:textId="77777777" w:rsidR="001B3EB7" w:rsidRPr="001B3EB7" w:rsidRDefault="001B3EB7" w:rsidP="001B3E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</w:tbl>
    <w:p w14:paraId="355F9DC4" w14:textId="77777777" w:rsidR="004136A8" w:rsidRPr="001B3EB7" w:rsidRDefault="004136A8" w:rsidP="001B3E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136A8" w:rsidRPr="001B3EB7" w:rsidSect="004136A8">
      <w:pgSz w:w="11906" w:h="16838"/>
      <w:pgMar w:top="1440" w:right="1797" w:bottom="1440" w:left="1797" w:header="0" w:footer="0" w:gutter="0"/>
      <w:cols w:space="708"/>
      <w:docGrid w:type="lines" w:linePitch="312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36A8"/>
    <w:rsid w:val="001B3EB7"/>
    <w:rsid w:val="001F2107"/>
    <w:rsid w:val="0024047F"/>
    <w:rsid w:val="002A5474"/>
    <w:rsid w:val="00302DF8"/>
    <w:rsid w:val="00327B4D"/>
    <w:rsid w:val="0033732B"/>
    <w:rsid w:val="00370AC4"/>
    <w:rsid w:val="004136A8"/>
    <w:rsid w:val="0042770B"/>
    <w:rsid w:val="008E149B"/>
    <w:rsid w:val="009911D8"/>
    <w:rsid w:val="00A1249F"/>
    <w:rsid w:val="00A43C6C"/>
    <w:rsid w:val="00AD2F2E"/>
    <w:rsid w:val="00BD39C7"/>
    <w:rsid w:val="00BE71F5"/>
    <w:rsid w:val="00BF0D4B"/>
    <w:rsid w:val="00D27A02"/>
    <w:rsid w:val="00DE33C7"/>
    <w:rsid w:val="00DE59AC"/>
    <w:rsid w:val="00E24721"/>
    <w:rsid w:val="00F3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F9E36"/>
  <w15:docId w15:val="{CD95AD5B-1E9B-46CE-A17A-4C4738FD5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136A8"/>
  </w:style>
  <w:style w:type="table" w:styleId="TableGrid">
    <w:name w:val="Table Grid"/>
    <w:basedOn w:val="TableNormal"/>
    <w:uiPriority w:val="39"/>
    <w:rsid w:val="00413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4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DB393B-C525-442E-A3E6-6CF37C4E8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ofA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Chunyan</dc:creator>
  <cp:lastModifiedBy>eda dervishi</cp:lastModifiedBy>
  <cp:revision>6</cp:revision>
  <dcterms:created xsi:type="dcterms:W3CDTF">2017-05-05T14:20:00Z</dcterms:created>
  <dcterms:modified xsi:type="dcterms:W3CDTF">2022-06-02T20:38:00Z</dcterms:modified>
</cp:coreProperties>
</file>